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2DA46" w14:textId="77777777" w:rsidR="00F87CCE" w:rsidRPr="00F87CCE" w:rsidRDefault="000F692E" w:rsidP="00F87CCE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F87CCE">
        <w:rPr>
          <w:rFonts w:ascii="Times New Roman" w:hAnsi="Times New Roman"/>
          <w:b/>
          <w:sz w:val="28"/>
          <w:szCs w:val="28"/>
        </w:rPr>
        <w:t>Conflict of interest</w:t>
      </w:r>
    </w:p>
    <w:p w14:paraId="0987C10E" w14:textId="7F938A63" w:rsidR="000D2751" w:rsidRPr="00F87CCE" w:rsidRDefault="00F87CCE" w:rsidP="00F87CC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87CCE">
        <w:rPr>
          <w:rFonts w:ascii="Times New Roman" w:hAnsi="Times New Roman"/>
          <w:sz w:val="24"/>
          <w:szCs w:val="24"/>
        </w:rPr>
        <w:t>There is no conflict of any financial or non-financial interest.</w:t>
      </w:r>
      <w:r w:rsidR="00643175" w:rsidRPr="00F87CCE">
        <w:rPr>
          <w:rFonts w:ascii="Times New Roman" w:hAnsi="Times New Roman"/>
          <w:sz w:val="24"/>
          <w:szCs w:val="24"/>
        </w:rPr>
        <w:t xml:space="preserve"> </w:t>
      </w:r>
    </w:p>
    <w:p w14:paraId="6F5D1E70" w14:textId="1DE61A4B" w:rsidR="00643175" w:rsidRPr="00CE0FCB" w:rsidRDefault="00643175" w:rsidP="00643175">
      <w:pPr>
        <w:spacing w:line="480" w:lineRule="auto"/>
        <w:ind w:firstLine="420"/>
        <w:rPr>
          <w:rFonts w:ascii="Times New Roman" w:hAnsi="Times New Roman"/>
          <w:szCs w:val="21"/>
        </w:rPr>
      </w:pPr>
    </w:p>
    <w:sectPr w:rsidR="00643175" w:rsidRPr="00CE0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4E"/>
    <w:rsid w:val="00030488"/>
    <w:rsid w:val="000D2751"/>
    <w:rsid w:val="000F692E"/>
    <w:rsid w:val="001E0227"/>
    <w:rsid w:val="00643175"/>
    <w:rsid w:val="00822925"/>
    <w:rsid w:val="00BE4547"/>
    <w:rsid w:val="00CE0FCB"/>
    <w:rsid w:val="00F87CCE"/>
    <w:rsid w:val="00FC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8C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75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75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凡文</dc:creator>
  <cp:lastModifiedBy>Manisha Negi</cp:lastModifiedBy>
  <cp:revision>2</cp:revision>
  <dcterms:created xsi:type="dcterms:W3CDTF">2018-08-08T04:30:00Z</dcterms:created>
  <dcterms:modified xsi:type="dcterms:W3CDTF">2018-08-08T04:30:00Z</dcterms:modified>
</cp:coreProperties>
</file>